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BBAFD4" w14:textId="29D7B02E" w:rsidR="00B04D03" w:rsidRDefault="00654E8F" w:rsidP="00B04D03">
      <w:pPr>
        <w:pStyle w:val="SupplementaryMaterial"/>
      </w:pPr>
      <w:r w:rsidRPr="001549D3">
        <w:t>Supplementary Material</w:t>
      </w:r>
    </w:p>
    <w:p w14:paraId="528E9E24" w14:textId="514005B6" w:rsidR="004A59E9" w:rsidRPr="004A59E9" w:rsidRDefault="0061446B" w:rsidP="00C508AC">
      <w:pPr>
        <w:pStyle w:val="Title"/>
        <w:jc w:val="left"/>
      </w:pPr>
      <w:r>
        <w:rPr>
          <w:noProof/>
        </w:rPr>
        <w:drawing>
          <wp:inline distT="0" distB="0" distL="0" distR="0" wp14:anchorId="3744590C" wp14:editId="07A34EFF">
            <wp:extent cx="6252804" cy="5438822"/>
            <wp:effectExtent l="0" t="0" r="0" b="0"/>
            <wp:docPr id="15301577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9705" cy="5470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F07460" w14:textId="3E7823C4" w:rsidR="00256F7E" w:rsidRPr="009106A0" w:rsidRDefault="00256F7E" w:rsidP="00815FD6">
      <w:pPr>
        <w:ind w:left="709" w:right="705"/>
        <w:jc w:val="both"/>
        <w:outlineLvl w:val="0"/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sectPr w:rsidR="00256F7E" w:rsidRPr="009106A0" w:rsidSect="008405A1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Sup</w:t>
      </w:r>
      <w:r w:rsidR="00FC64BF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p</w:t>
      </w:r>
      <w:r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 xml:space="preserve">lementary </w:t>
      </w:r>
      <w:r w:rsidRPr="00697B4B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S</w:t>
      </w:r>
      <w:r w:rsidR="00815FD6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1</w:t>
      </w:r>
      <w:r w:rsidRPr="00697B4B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 xml:space="preserve">.  </w:t>
      </w:r>
      <w:r w:rsidR="00815FD6" w:rsidRPr="00815FD6">
        <w:rPr>
          <w:rFonts w:cs="Times New Roman"/>
          <w:bCs/>
          <w:sz w:val="20"/>
          <w:szCs w:val="20"/>
        </w:rPr>
        <w:t>Seasonal temperature, precipitation, and supplemental irrigation of the four environments studied</w:t>
      </w:r>
      <w:r w:rsidR="004A59E9">
        <w:rPr>
          <w:rFonts w:cs="Times New Roman"/>
          <w:bCs/>
          <w:sz w:val="20"/>
          <w:szCs w:val="20"/>
        </w:rPr>
        <w:t xml:space="preserve"> in</w:t>
      </w:r>
      <w:r w:rsidR="00815FD6" w:rsidRPr="00815FD6">
        <w:rPr>
          <w:rFonts w:cs="Times New Roman"/>
          <w:bCs/>
          <w:sz w:val="20"/>
          <w:szCs w:val="20"/>
        </w:rPr>
        <w:t xml:space="preserve"> </w:t>
      </w:r>
      <w:r w:rsidR="00815FD6" w:rsidRPr="002B40A9">
        <w:rPr>
          <w:rFonts w:cs="Times New Roman"/>
          <w:sz w:val="20"/>
          <w:szCs w:val="20"/>
        </w:rPr>
        <w:t>(</w:t>
      </w:r>
      <w:r w:rsidR="00815FD6" w:rsidRPr="00815FD6">
        <w:rPr>
          <w:rFonts w:cs="Times New Roman"/>
          <w:b/>
          <w:bCs/>
          <w:sz w:val="20"/>
          <w:szCs w:val="20"/>
        </w:rPr>
        <w:t>A</w:t>
      </w:r>
      <w:r w:rsidR="00815FD6" w:rsidRPr="00594CEE">
        <w:rPr>
          <w:rFonts w:cs="Times New Roman"/>
          <w:sz w:val="20"/>
          <w:szCs w:val="20"/>
        </w:rPr>
        <w:t xml:space="preserve">) </w:t>
      </w:r>
      <w:r w:rsidR="00815FD6" w:rsidRPr="00815FD6">
        <w:rPr>
          <w:rFonts w:cs="Times New Roman"/>
          <w:bCs/>
          <w:sz w:val="20"/>
          <w:szCs w:val="20"/>
        </w:rPr>
        <w:t xml:space="preserve">Mexico, </w:t>
      </w:r>
      <w:r w:rsidR="004A59E9">
        <w:rPr>
          <w:rFonts w:cs="Times New Roman"/>
          <w:bCs/>
          <w:sz w:val="20"/>
          <w:szCs w:val="20"/>
        </w:rPr>
        <w:t xml:space="preserve">and </w:t>
      </w:r>
      <w:r w:rsidR="004A59E9" w:rsidRPr="00705AD5">
        <w:rPr>
          <w:rFonts w:cs="Times New Roman"/>
          <w:sz w:val="20"/>
          <w:szCs w:val="20"/>
        </w:rPr>
        <w:t>(</w:t>
      </w:r>
      <w:r w:rsidR="004A59E9" w:rsidRPr="00815FD6">
        <w:rPr>
          <w:rFonts w:cs="Times New Roman"/>
          <w:b/>
          <w:bCs/>
          <w:sz w:val="20"/>
          <w:szCs w:val="20"/>
        </w:rPr>
        <w:t>B</w:t>
      </w:r>
      <w:r w:rsidR="004A59E9" w:rsidRPr="00705AD5">
        <w:rPr>
          <w:rFonts w:cs="Times New Roman"/>
          <w:sz w:val="20"/>
          <w:szCs w:val="20"/>
        </w:rPr>
        <w:t>)</w:t>
      </w:r>
      <w:r w:rsidR="004A59E9" w:rsidRPr="00815FD6">
        <w:rPr>
          <w:rFonts w:cs="Times New Roman"/>
          <w:b/>
          <w:bCs/>
          <w:sz w:val="20"/>
          <w:szCs w:val="20"/>
        </w:rPr>
        <w:t xml:space="preserve"> </w:t>
      </w:r>
      <w:r w:rsidR="004A59E9" w:rsidRPr="00815FD6">
        <w:rPr>
          <w:rFonts w:cs="Times New Roman"/>
          <w:bCs/>
          <w:sz w:val="20"/>
          <w:szCs w:val="20"/>
        </w:rPr>
        <w:t xml:space="preserve">Israel. </w:t>
      </w:r>
      <w:r w:rsidR="004A59E9">
        <w:rPr>
          <w:rFonts w:cs="Times New Roman"/>
          <w:bCs/>
          <w:sz w:val="20"/>
          <w:szCs w:val="20"/>
        </w:rPr>
        <w:t xml:space="preserve"> </w:t>
      </w:r>
      <w:r w:rsidR="004A59E9" w:rsidRPr="00815FD6">
        <w:rPr>
          <w:rFonts w:cs="Times New Roman"/>
          <w:bCs/>
          <w:sz w:val="20"/>
          <w:szCs w:val="20"/>
        </w:rPr>
        <w:t>The color represent</w:t>
      </w:r>
      <w:r w:rsidR="004A59E9">
        <w:rPr>
          <w:rFonts w:cs="Times New Roman"/>
          <w:bCs/>
          <w:sz w:val="20"/>
          <w:szCs w:val="20"/>
        </w:rPr>
        <w:t>s</w:t>
      </w:r>
      <w:r w:rsidR="004A59E9" w:rsidRPr="00815FD6">
        <w:rPr>
          <w:rFonts w:cs="Times New Roman"/>
          <w:bCs/>
          <w:sz w:val="20"/>
          <w:szCs w:val="20"/>
        </w:rPr>
        <w:t xml:space="preserve"> </w:t>
      </w:r>
      <w:r w:rsidR="004A59E9">
        <w:rPr>
          <w:rFonts w:cs="Times New Roman"/>
          <w:bCs/>
          <w:sz w:val="20"/>
          <w:szCs w:val="20"/>
        </w:rPr>
        <w:t xml:space="preserve">the </w:t>
      </w:r>
      <w:r w:rsidR="004A59E9" w:rsidRPr="00815FD6">
        <w:rPr>
          <w:rFonts w:cs="Times New Roman"/>
          <w:bCs/>
          <w:sz w:val="20"/>
          <w:szCs w:val="20"/>
        </w:rPr>
        <w:t xml:space="preserve">environment. </w:t>
      </w:r>
      <w:r w:rsidR="004A59E9">
        <w:rPr>
          <w:rFonts w:cs="Times New Roman"/>
          <w:bCs/>
          <w:sz w:val="20"/>
          <w:szCs w:val="20"/>
        </w:rPr>
        <w:t>Well-watered (B</w:t>
      </w:r>
      <w:r w:rsidR="004A59E9" w:rsidRPr="00815FD6">
        <w:rPr>
          <w:rFonts w:cs="Times New Roman"/>
          <w:bCs/>
          <w:sz w:val="20"/>
          <w:szCs w:val="20"/>
        </w:rPr>
        <w:t xml:space="preserve">lue), </w:t>
      </w:r>
      <w:r w:rsidR="004A59E9">
        <w:rPr>
          <w:rFonts w:cs="Times New Roman"/>
          <w:bCs/>
          <w:sz w:val="20"/>
          <w:szCs w:val="20"/>
        </w:rPr>
        <w:t>water-limited</w:t>
      </w:r>
      <w:r w:rsidR="004A59E9" w:rsidRPr="00815FD6">
        <w:rPr>
          <w:rFonts w:cs="Times New Roman"/>
          <w:bCs/>
          <w:sz w:val="20"/>
          <w:szCs w:val="20"/>
        </w:rPr>
        <w:t xml:space="preserve"> (</w:t>
      </w:r>
      <w:r w:rsidR="004A59E9">
        <w:rPr>
          <w:rFonts w:cs="Times New Roman"/>
          <w:bCs/>
          <w:sz w:val="20"/>
          <w:szCs w:val="20"/>
        </w:rPr>
        <w:t>Green</w:t>
      </w:r>
      <w:r w:rsidR="004A59E9" w:rsidRPr="00815FD6">
        <w:rPr>
          <w:rFonts w:cs="Times New Roman"/>
          <w:bCs/>
          <w:sz w:val="20"/>
          <w:szCs w:val="20"/>
        </w:rPr>
        <w:t>), heat (</w:t>
      </w:r>
      <w:r w:rsidR="004A59E9">
        <w:rPr>
          <w:rFonts w:cs="Times New Roman"/>
          <w:bCs/>
          <w:sz w:val="20"/>
          <w:szCs w:val="20"/>
        </w:rPr>
        <w:t>Red</w:t>
      </w:r>
      <w:r w:rsidR="004A59E9" w:rsidRPr="00815FD6">
        <w:rPr>
          <w:rFonts w:cs="Times New Roman"/>
          <w:bCs/>
          <w:sz w:val="20"/>
          <w:szCs w:val="20"/>
        </w:rPr>
        <w:t xml:space="preserve">), and </w:t>
      </w:r>
      <w:r w:rsidR="004A59E9">
        <w:rPr>
          <w:rFonts w:cs="Times New Roman"/>
          <w:bCs/>
          <w:sz w:val="20"/>
          <w:szCs w:val="20"/>
        </w:rPr>
        <w:t>terminal-drought</w:t>
      </w:r>
      <w:r w:rsidR="004A59E9" w:rsidRPr="00815FD6">
        <w:rPr>
          <w:rFonts w:cs="Times New Roman"/>
          <w:bCs/>
          <w:sz w:val="20"/>
          <w:szCs w:val="20"/>
        </w:rPr>
        <w:t xml:space="preserve"> (</w:t>
      </w:r>
      <w:r w:rsidR="004A59E9">
        <w:rPr>
          <w:rFonts w:cs="Times New Roman"/>
          <w:bCs/>
          <w:sz w:val="20"/>
          <w:szCs w:val="20"/>
        </w:rPr>
        <w:t>O</w:t>
      </w:r>
      <w:r w:rsidR="004A59E9" w:rsidRPr="00815FD6">
        <w:rPr>
          <w:rFonts w:cs="Times New Roman"/>
          <w:bCs/>
          <w:sz w:val="20"/>
          <w:szCs w:val="20"/>
        </w:rPr>
        <w:t>range).</w:t>
      </w:r>
      <w:r w:rsidR="004A59E9">
        <w:rPr>
          <w:rFonts w:cs="Times New Roman"/>
          <w:bCs/>
          <w:sz w:val="20"/>
          <w:szCs w:val="20"/>
        </w:rPr>
        <w:t xml:space="preserve">  T</w:t>
      </w:r>
      <w:r w:rsidR="00815FD6" w:rsidRPr="00815FD6">
        <w:rPr>
          <w:rFonts w:cs="Times New Roman"/>
          <w:bCs/>
          <w:sz w:val="20"/>
          <w:szCs w:val="20"/>
        </w:rPr>
        <w:t xml:space="preserve">he full arrow indicates the sowing time, and </w:t>
      </w:r>
      <w:r w:rsidR="00A37007">
        <w:rPr>
          <w:rFonts w:cs="Times New Roman"/>
          <w:bCs/>
          <w:sz w:val="20"/>
          <w:szCs w:val="20"/>
        </w:rPr>
        <w:t xml:space="preserve">the </w:t>
      </w:r>
      <w:r w:rsidR="00815FD6" w:rsidRPr="00815FD6">
        <w:rPr>
          <w:rFonts w:cs="Times New Roman"/>
          <w:bCs/>
          <w:sz w:val="20"/>
          <w:szCs w:val="20"/>
        </w:rPr>
        <w:t>hollow arrow</w:t>
      </w:r>
      <w:r w:rsidR="00312FD6">
        <w:rPr>
          <w:rFonts w:cs="Times New Roman"/>
          <w:bCs/>
          <w:sz w:val="20"/>
          <w:szCs w:val="20"/>
        </w:rPr>
        <w:t xml:space="preserve"> with </w:t>
      </w:r>
      <w:r w:rsidR="00525209">
        <w:rPr>
          <w:rFonts w:cs="Times New Roman"/>
          <w:bCs/>
          <w:sz w:val="20"/>
          <w:szCs w:val="20"/>
        </w:rPr>
        <w:t>dots indicate</w:t>
      </w:r>
      <w:r w:rsidR="00312FD6">
        <w:rPr>
          <w:rFonts w:cs="Times New Roman"/>
          <w:bCs/>
          <w:sz w:val="20"/>
          <w:szCs w:val="20"/>
        </w:rPr>
        <w:t xml:space="preserve"> heading date, and the hollow arrow with lines</w:t>
      </w:r>
      <w:r w:rsidR="00815FD6" w:rsidRPr="00815FD6">
        <w:rPr>
          <w:rFonts w:cs="Times New Roman"/>
          <w:bCs/>
          <w:sz w:val="20"/>
          <w:szCs w:val="20"/>
        </w:rPr>
        <w:t xml:space="preserve"> indicates </w:t>
      </w:r>
      <w:r w:rsidR="00A37007">
        <w:rPr>
          <w:rFonts w:cs="Times New Roman"/>
          <w:bCs/>
          <w:sz w:val="20"/>
          <w:szCs w:val="20"/>
        </w:rPr>
        <w:t xml:space="preserve">the </w:t>
      </w:r>
      <w:r w:rsidR="00815FD6" w:rsidRPr="00815FD6">
        <w:rPr>
          <w:rFonts w:cs="Times New Roman"/>
          <w:bCs/>
          <w:sz w:val="20"/>
          <w:szCs w:val="20"/>
        </w:rPr>
        <w:t>harvesting time.</w:t>
      </w:r>
    </w:p>
    <w:p w14:paraId="2D68F9B7" w14:textId="3DE47AD0" w:rsidR="00272B23" w:rsidRDefault="00272B23" w:rsidP="00383CC7">
      <w:pPr>
        <w:keepNext/>
        <w:spacing w:line="276" w:lineRule="auto"/>
        <w:jc w:val="both"/>
        <w:rPr>
          <w:rFonts w:cs="Times New Roman"/>
          <w:bCs/>
          <w:szCs w:val="24"/>
        </w:rPr>
      </w:pPr>
    </w:p>
    <w:p w14:paraId="358D52FE" w14:textId="589E30F5" w:rsidR="005F7DDD" w:rsidRDefault="00800F80" w:rsidP="00193660">
      <w:pPr>
        <w:ind w:left="709" w:right="705"/>
        <w:jc w:val="both"/>
        <w:outlineLvl w:val="0"/>
        <w:rPr>
          <w:rFonts w:cs="Times New Roman"/>
          <w:b/>
          <w:szCs w:val="24"/>
        </w:rPr>
      </w:pPr>
      <w:r w:rsidRPr="00800F80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 xml:space="preserve"> </w:t>
      </w:r>
      <w:r w:rsidR="00F564C8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3CD72A28" wp14:editId="409A8DF3">
            <wp:extent cx="4966151" cy="2009519"/>
            <wp:effectExtent l="0" t="0" r="0" b="0"/>
            <wp:docPr id="18338064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793" cy="2019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77AB5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Sup</w:t>
      </w:r>
      <w:r w:rsidR="00FC64BF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p</w:t>
      </w:r>
      <w:r w:rsidRPr="00877AB5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lementary Figure S</w:t>
      </w:r>
      <w:r w:rsidR="00942EBE" w:rsidRPr="00877AB5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2</w:t>
      </w:r>
      <w:r w:rsidRPr="00877AB5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 xml:space="preserve">.  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Correlation between </w:t>
      </w:r>
      <w:r w:rsidR="00286527" w:rsidRPr="00152D0D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(</w:t>
      </w:r>
      <w:r w:rsidR="00286527" w:rsidRPr="00877AB5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A</w:t>
      </w:r>
      <w:r w:rsidR="00286527" w:rsidRPr="00152D0D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) 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stem solidness and</w:t>
      </w:r>
      <w:r w:rsidR="006035D1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 water</w:t>
      </w:r>
      <w:r w:rsidR="00A01CB4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-</w:t>
      </w:r>
      <w:r w:rsidR="006035D1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soluble c</w:t>
      </w:r>
      <w:r w:rsidR="00A01CB4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arbohydrate</w:t>
      </w:r>
      <w:r w:rsidR="006035D1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 accumulation</w:t>
      </w:r>
      <w:r w:rsidR="00A854BA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 per growing degree days (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WSC accumulation</w:t>
      </w:r>
      <w:r w:rsidR="00577468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 per shoot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/GD</w:t>
      </w:r>
      <w:r w:rsidR="00A854BA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D)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, </w:t>
      </w:r>
      <w:r w:rsidR="00286527" w:rsidRPr="00877AB5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 xml:space="preserve">(B) 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internode diameter, and </w:t>
      </w:r>
      <w:r w:rsidR="00DB1FD3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water</w:t>
      </w:r>
      <w:r w:rsidR="00A01CB4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-</w:t>
      </w:r>
      <w:r w:rsidR="00DB1FD3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soluble </w:t>
      </w:r>
      <w:r w:rsidR="00746014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--</w:t>
      </w:r>
      <w:r w:rsidR="00DB1FD3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c</w:t>
      </w:r>
      <w:r w:rsidR="00A01CB4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arbohydrate</w:t>
      </w:r>
      <w:r w:rsidR="008A58AD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 per growing degree days at </w:t>
      </w:r>
      <w:r w:rsidR="00AB0C29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15 days after heading </w:t>
      </w:r>
      <w:r w:rsidR="00DB1FD3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(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WSC</w:t>
      </w:r>
      <w:r w:rsidR="00577468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 per shoot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/GDD </w:t>
      </w:r>
      <w:r w:rsidR="00872C02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H15</w:t>
      </w:r>
      <w:r w:rsidR="00AB0C29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) 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based on genotype mean (</w:t>
      </w:r>
      <w:r w:rsidR="00286527" w:rsidRPr="00877AB5">
        <w:rPr>
          <w:rFonts w:asciiTheme="majorBidi" w:hAnsiTheme="majorBidi" w:cstheme="majorBidi"/>
          <w:i/>
          <w:iCs/>
          <w:noProof/>
          <w:color w:val="000000" w:themeColor="text1"/>
          <w:sz w:val="20"/>
          <w:szCs w:val="20"/>
        </w:rPr>
        <w:t>n</w:t>
      </w:r>
      <w:r w:rsidR="004A59E9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 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=</w:t>
      </w:r>
      <w:r w:rsidR="004A59E9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 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25) across four environmental conditions: well-watered (WW</w:t>
      </w:r>
      <w:r w:rsidR="00C94FBF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 xml:space="preserve">, </w:t>
      </w:r>
      <w:r w:rsidR="009802E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Blue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), water-limited (WL</w:t>
      </w:r>
      <w:r w:rsidR="009802E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, Green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), heat stress (heat</w:t>
      </w:r>
      <w:r w:rsidR="009802E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, Red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), and terminal</w:t>
      </w:r>
      <w:r w:rsidR="005D602D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-</w:t>
      </w:r>
      <w:r w:rsidR="00286527" w:rsidRPr="00877AB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drought (TD</w:t>
      </w:r>
      <w:r w:rsidR="009802E5">
        <w:rPr>
          <w:rFonts w:asciiTheme="majorBidi" w:hAnsiTheme="majorBidi" w:cstheme="majorBidi"/>
          <w:noProof/>
          <w:color w:val="000000" w:themeColor="text1"/>
          <w:sz w:val="20"/>
          <w:szCs w:val="20"/>
        </w:rPr>
        <w:t>, Orange)</w:t>
      </w:r>
      <w:r w:rsidR="00877AB5" w:rsidRPr="00152D0D">
        <w:rPr>
          <w:rFonts w:cs="Times New Roman"/>
          <w:bCs/>
          <w:sz w:val="20"/>
          <w:szCs w:val="20"/>
        </w:rPr>
        <w:t>.</w:t>
      </w:r>
    </w:p>
    <w:p w14:paraId="688FE538" w14:textId="3575462B" w:rsidR="00593A4C" w:rsidRDefault="00D75162" w:rsidP="009106A0">
      <w:pPr>
        <w:ind w:left="709" w:right="705"/>
        <w:jc w:val="both"/>
        <w:outlineLvl w:val="0"/>
        <w:rPr>
          <w:rFonts w:cs="Times New Roman"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5578300E" wp14:editId="1CE9305D">
            <wp:extent cx="4894347" cy="4072398"/>
            <wp:effectExtent l="0" t="0" r="0" b="0"/>
            <wp:docPr id="5921489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970" cy="4098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63BCC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Sup</w:t>
      </w:r>
      <w:r w:rsidR="00FC64BF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p</w:t>
      </w:r>
      <w:r w:rsidR="00E63BCC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leme</w:t>
      </w:r>
      <w:r w:rsidR="009106A0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 xml:space="preserve">ntary </w:t>
      </w:r>
      <w:r w:rsidR="00E63BCC" w:rsidRPr="00697B4B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 xml:space="preserve">Figure </w:t>
      </w:r>
      <w:r w:rsidR="009106A0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S3</w:t>
      </w:r>
      <w:r w:rsidR="00E63BCC" w:rsidRPr="00697B4B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 xml:space="preserve">.  </w:t>
      </w:r>
      <w:r w:rsidR="009106A0" w:rsidRPr="00CD5A16">
        <w:rPr>
          <w:rFonts w:cs="Times New Roman"/>
          <w:bCs/>
          <w:sz w:val="20"/>
          <w:szCs w:val="20"/>
        </w:rPr>
        <w:t xml:space="preserve">Correlation between </w:t>
      </w:r>
      <w:r w:rsidR="004A59E9">
        <w:rPr>
          <w:rFonts w:cs="Times New Roman"/>
          <w:sz w:val="20"/>
          <w:szCs w:val="20"/>
        </w:rPr>
        <w:t>(</w:t>
      </w:r>
      <w:r w:rsidR="004A59E9" w:rsidRPr="002D6902">
        <w:rPr>
          <w:rFonts w:cs="Times New Roman"/>
          <w:b/>
          <w:bCs/>
          <w:sz w:val="20"/>
          <w:szCs w:val="20"/>
        </w:rPr>
        <w:t>A-B</w:t>
      </w:r>
      <w:r w:rsidR="004A59E9">
        <w:rPr>
          <w:rFonts w:cs="Times New Roman"/>
          <w:sz w:val="20"/>
          <w:szCs w:val="20"/>
        </w:rPr>
        <w:t xml:space="preserve">) </w:t>
      </w:r>
      <w:r w:rsidR="00F4548B" w:rsidRPr="00CD5A16">
        <w:rPr>
          <w:rFonts w:cs="Times New Roman"/>
          <w:bCs/>
          <w:sz w:val="20"/>
          <w:szCs w:val="20"/>
        </w:rPr>
        <w:t xml:space="preserve">internode diameter </w:t>
      </w:r>
      <w:r w:rsidR="004A59E9">
        <w:rPr>
          <w:rFonts w:cs="Times New Roman"/>
          <w:bCs/>
          <w:sz w:val="20"/>
          <w:szCs w:val="20"/>
        </w:rPr>
        <w:t>or (</w:t>
      </w:r>
      <w:r w:rsidR="004A59E9" w:rsidRPr="002D6902">
        <w:rPr>
          <w:rFonts w:cs="Times New Roman"/>
          <w:b/>
          <w:sz w:val="20"/>
          <w:szCs w:val="20"/>
        </w:rPr>
        <w:t>C-D</w:t>
      </w:r>
      <w:r w:rsidR="004A59E9">
        <w:rPr>
          <w:rFonts w:cs="Times New Roman"/>
          <w:bCs/>
          <w:sz w:val="20"/>
          <w:szCs w:val="20"/>
        </w:rPr>
        <w:t xml:space="preserve">) </w:t>
      </w:r>
      <w:r w:rsidR="004A59E9" w:rsidRPr="00CD5A16">
        <w:rPr>
          <w:rFonts w:cs="Times New Roman"/>
          <w:bCs/>
          <w:sz w:val="20"/>
          <w:szCs w:val="20"/>
        </w:rPr>
        <w:t xml:space="preserve">peduncle length </w:t>
      </w:r>
      <w:r w:rsidR="009106A0" w:rsidRPr="00CD5A16">
        <w:rPr>
          <w:rFonts w:cs="Times New Roman"/>
          <w:bCs/>
          <w:sz w:val="20"/>
          <w:szCs w:val="20"/>
        </w:rPr>
        <w:t>and</w:t>
      </w:r>
      <w:r w:rsidR="004A59E9">
        <w:rPr>
          <w:rFonts w:cs="Times New Roman"/>
          <w:sz w:val="20"/>
          <w:szCs w:val="20"/>
        </w:rPr>
        <w:t xml:space="preserve"> </w:t>
      </w:r>
      <w:r w:rsidR="004A59E9" w:rsidRPr="002D6902">
        <w:rPr>
          <w:rFonts w:cs="Times New Roman"/>
          <w:sz w:val="20"/>
          <w:szCs w:val="20"/>
        </w:rPr>
        <w:t>(</w:t>
      </w:r>
      <w:r w:rsidR="00746014">
        <w:rPr>
          <w:rFonts w:cs="Times New Roman"/>
          <w:bCs/>
          <w:sz w:val="20"/>
          <w:szCs w:val="20"/>
        </w:rPr>
        <w:t>t</w:t>
      </w:r>
      <w:r w:rsidR="004D5FC7" w:rsidRPr="002D6902">
        <w:rPr>
          <w:rFonts w:cs="Times New Roman"/>
          <w:bCs/>
          <w:sz w:val="20"/>
          <w:szCs w:val="20"/>
        </w:rPr>
        <w:t>housand</w:t>
      </w:r>
      <w:r w:rsidR="00746014">
        <w:rPr>
          <w:rFonts w:cs="Times New Roman"/>
          <w:bCs/>
          <w:sz w:val="20"/>
          <w:szCs w:val="20"/>
        </w:rPr>
        <w:t>-</w:t>
      </w:r>
      <w:r w:rsidR="004D5FC7" w:rsidRPr="002D6902">
        <w:rPr>
          <w:rFonts w:cs="Times New Roman"/>
          <w:bCs/>
          <w:sz w:val="20"/>
          <w:szCs w:val="20"/>
        </w:rPr>
        <w:t xml:space="preserve">grain weight </w:t>
      </w:r>
      <w:r w:rsidR="008E0683" w:rsidRPr="002D6902">
        <w:rPr>
          <w:rFonts w:cs="Times New Roman"/>
          <w:bCs/>
          <w:sz w:val="20"/>
          <w:szCs w:val="20"/>
        </w:rPr>
        <w:t>(</w:t>
      </w:r>
      <w:r w:rsidR="009106A0" w:rsidRPr="002D6902">
        <w:rPr>
          <w:rFonts w:cs="Times New Roman"/>
          <w:bCs/>
          <w:sz w:val="20"/>
          <w:szCs w:val="20"/>
        </w:rPr>
        <w:t>TGW</w:t>
      </w:r>
      <w:r w:rsidR="008E0683" w:rsidRPr="002D6902">
        <w:rPr>
          <w:rFonts w:cs="Times New Roman"/>
          <w:bCs/>
          <w:sz w:val="20"/>
          <w:szCs w:val="20"/>
        </w:rPr>
        <w:t>)</w:t>
      </w:r>
      <w:r w:rsidR="009106A0" w:rsidRPr="002D6902">
        <w:rPr>
          <w:rFonts w:cs="Times New Roman"/>
          <w:bCs/>
          <w:sz w:val="20"/>
          <w:szCs w:val="20"/>
        </w:rPr>
        <w:t xml:space="preserve"> or </w:t>
      </w:r>
      <w:r w:rsidR="008E0683" w:rsidRPr="002D6902">
        <w:rPr>
          <w:rFonts w:cs="Times New Roman"/>
          <w:bCs/>
          <w:sz w:val="20"/>
          <w:szCs w:val="20"/>
        </w:rPr>
        <w:t xml:space="preserve">grain </w:t>
      </w:r>
      <w:r w:rsidR="008A3925">
        <w:rPr>
          <w:rFonts w:cs="Times New Roman"/>
          <w:bCs/>
          <w:sz w:val="20"/>
          <w:szCs w:val="20"/>
        </w:rPr>
        <w:t>per m</w:t>
      </w:r>
      <w:r w:rsidR="008A3925" w:rsidRPr="00C82300">
        <w:rPr>
          <w:rFonts w:cs="Times New Roman"/>
          <w:bCs/>
          <w:sz w:val="20"/>
          <w:szCs w:val="20"/>
          <w:vertAlign w:val="superscript"/>
        </w:rPr>
        <w:t>2</w:t>
      </w:r>
      <w:r w:rsidR="004A59E9" w:rsidRPr="002D6902">
        <w:rPr>
          <w:rFonts w:cs="Times New Roman"/>
          <w:bCs/>
          <w:sz w:val="20"/>
          <w:szCs w:val="20"/>
        </w:rPr>
        <w:t>.</w:t>
      </w:r>
      <w:r w:rsidR="004A59E9">
        <w:rPr>
          <w:rFonts w:cs="Times New Roman"/>
          <w:bCs/>
          <w:sz w:val="20"/>
          <w:szCs w:val="20"/>
        </w:rPr>
        <w:t xml:space="preserve">  Data is </w:t>
      </w:r>
      <w:r w:rsidR="009106A0" w:rsidRPr="00CD5A16">
        <w:rPr>
          <w:rFonts w:cs="Times New Roman"/>
          <w:bCs/>
          <w:sz w:val="20"/>
          <w:szCs w:val="20"/>
        </w:rPr>
        <w:t>mean (</w:t>
      </w:r>
      <w:r w:rsidR="009106A0" w:rsidRPr="00CD5A16">
        <w:rPr>
          <w:rFonts w:cs="Times New Roman"/>
          <w:bCs/>
          <w:i/>
          <w:iCs/>
          <w:sz w:val="20"/>
          <w:szCs w:val="20"/>
        </w:rPr>
        <w:t>n</w:t>
      </w:r>
      <w:r w:rsidR="009106A0" w:rsidRPr="00CD5A16">
        <w:rPr>
          <w:rFonts w:cs="Times New Roman"/>
          <w:bCs/>
          <w:sz w:val="20"/>
          <w:szCs w:val="20"/>
        </w:rPr>
        <w:t>=25) across four environmental conditions: well-watered (WW</w:t>
      </w:r>
      <w:r w:rsidR="009802E5">
        <w:rPr>
          <w:rFonts w:cs="Times New Roman"/>
          <w:bCs/>
          <w:sz w:val="20"/>
          <w:szCs w:val="20"/>
        </w:rPr>
        <w:t>, Blue</w:t>
      </w:r>
      <w:r w:rsidR="009106A0" w:rsidRPr="00CD5A16">
        <w:rPr>
          <w:rFonts w:cs="Times New Roman"/>
          <w:bCs/>
          <w:sz w:val="20"/>
          <w:szCs w:val="20"/>
        </w:rPr>
        <w:t>), water-limited (WL</w:t>
      </w:r>
      <w:r w:rsidR="009802E5">
        <w:rPr>
          <w:rFonts w:cs="Times New Roman"/>
          <w:bCs/>
          <w:sz w:val="20"/>
          <w:szCs w:val="20"/>
        </w:rPr>
        <w:t>, Green</w:t>
      </w:r>
      <w:r w:rsidR="009106A0" w:rsidRPr="00CD5A16">
        <w:rPr>
          <w:rFonts w:cs="Times New Roman"/>
          <w:bCs/>
          <w:sz w:val="20"/>
          <w:szCs w:val="20"/>
        </w:rPr>
        <w:t>), heat stress (heat</w:t>
      </w:r>
      <w:r w:rsidR="009802E5">
        <w:rPr>
          <w:rFonts w:cs="Times New Roman"/>
          <w:bCs/>
          <w:sz w:val="20"/>
          <w:szCs w:val="20"/>
        </w:rPr>
        <w:t>, Red</w:t>
      </w:r>
      <w:r w:rsidR="009106A0" w:rsidRPr="00CD5A16">
        <w:rPr>
          <w:rFonts w:cs="Times New Roman"/>
          <w:bCs/>
          <w:sz w:val="20"/>
          <w:szCs w:val="20"/>
        </w:rPr>
        <w:t>), and terminal</w:t>
      </w:r>
      <w:r w:rsidR="009B23D0">
        <w:rPr>
          <w:rFonts w:cs="Times New Roman"/>
          <w:bCs/>
          <w:sz w:val="20"/>
          <w:szCs w:val="20"/>
        </w:rPr>
        <w:t>-</w:t>
      </w:r>
      <w:r w:rsidR="009106A0" w:rsidRPr="00CD5A16">
        <w:rPr>
          <w:rFonts w:cs="Times New Roman"/>
          <w:bCs/>
          <w:sz w:val="20"/>
          <w:szCs w:val="20"/>
        </w:rPr>
        <w:t>drought (TD</w:t>
      </w:r>
      <w:r w:rsidR="009802E5">
        <w:rPr>
          <w:rFonts w:cs="Times New Roman"/>
          <w:bCs/>
          <w:sz w:val="20"/>
          <w:szCs w:val="20"/>
        </w:rPr>
        <w:t>, Orange</w:t>
      </w:r>
      <w:r w:rsidR="009106A0" w:rsidRPr="00CD5A16">
        <w:rPr>
          <w:rFonts w:cs="Times New Roman"/>
          <w:bCs/>
          <w:sz w:val="20"/>
          <w:szCs w:val="20"/>
        </w:rPr>
        <w:t>).</w:t>
      </w:r>
    </w:p>
    <w:p w14:paraId="5D873024" w14:textId="77777777" w:rsidR="00CD5016" w:rsidRDefault="00CD5016" w:rsidP="009106A0">
      <w:pPr>
        <w:ind w:left="709" w:right="705"/>
        <w:jc w:val="both"/>
        <w:outlineLvl w:val="0"/>
        <w:rPr>
          <w:rFonts w:cs="Times New Roman"/>
          <w:bCs/>
          <w:sz w:val="20"/>
          <w:szCs w:val="20"/>
        </w:rPr>
      </w:pPr>
    </w:p>
    <w:p w14:paraId="75E2C535" w14:textId="30E01554" w:rsidR="00CD5016" w:rsidRDefault="00CD5016" w:rsidP="009106A0">
      <w:pPr>
        <w:ind w:left="709" w:right="705"/>
        <w:jc w:val="both"/>
        <w:outlineLvl w:val="0"/>
        <w:rPr>
          <w:rFonts w:cs="Times New Roman"/>
          <w:bCs/>
          <w:sz w:val="20"/>
          <w:szCs w:val="20"/>
        </w:rPr>
      </w:pPr>
    </w:p>
    <w:p w14:paraId="58357BD0" w14:textId="70B74296" w:rsidR="00CD5016" w:rsidRDefault="001322B5" w:rsidP="00B01F3E">
      <w:pPr>
        <w:ind w:left="709" w:right="705"/>
        <w:jc w:val="both"/>
        <w:outlineLvl w:val="0"/>
        <w:rPr>
          <w:rFonts w:cs="Times New Roman"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2631FF1D" wp14:editId="486015CE">
            <wp:extent cx="5027362" cy="4399694"/>
            <wp:effectExtent l="0" t="0" r="0" b="0"/>
            <wp:docPr id="52384450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894" cy="4416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4091D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 xml:space="preserve">Supplementary </w:t>
      </w:r>
      <w:r w:rsidR="0074091D" w:rsidRPr="00697B4B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 xml:space="preserve">Figure </w:t>
      </w:r>
      <w:r w:rsidR="0074091D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S</w:t>
      </w:r>
      <w:r w:rsidR="005868C1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>4</w:t>
      </w:r>
      <w:r w:rsidR="0074091D" w:rsidRPr="00697B4B"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t xml:space="preserve">.  </w:t>
      </w:r>
      <w:r w:rsidR="0074091D" w:rsidRPr="00CD5A16">
        <w:rPr>
          <w:rFonts w:cs="Times New Roman"/>
          <w:bCs/>
          <w:sz w:val="20"/>
          <w:szCs w:val="20"/>
        </w:rPr>
        <w:t xml:space="preserve">Correlation between </w:t>
      </w:r>
      <w:r w:rsidR="0074091D">
        <w:rPr>
          <w:rFonts w:cs="Times New Roman"/>
          <w:sz w:val="20"/>
          <w:szCs w:val="20"/>
        </w:rPr>
        <w:t>(</w:t>
      </w:r>
      <w:r w:rsidR="0074091D" w:rsidRPr="002D6902">
        <w:rPr>
          <w:rFonts w:cs="Times New Roman"/>
          <w:b/>
          <w:bCs/>
          <w:sz w:val="20"/>
          <w:szCs w:val="20"/>
        </w:rPr>
        <w:t>A</w:t>
      </w:r>
      <w:r w:rsidR="0074091D">
        <w:rPr>
          <w:rFonts w:cs="Times New Roman"/>
          <w:sz w:val="20"/>
          <w:szCs w:val="20"/>
        </w:rPr>
        <w:t xml:space="preserve">) </w:t>
      </w:r>
      <w:r w:rsidR="0074091D" w:rsidRPr="00CD5A16">
        <w:rPr>
          <w:rFonts w:cs="Times New Roman"/>
          <w:bCs/>
          <w:sz w:val="20"/>
          <w:szCs w:val="20"/>
        </w:rPr>
        <w:t xml:space="preserve">internode diameter </w:t>
      </w:r>
      <w:r w:rsidR="0074091D">
        <w:rPr>
          <w:rFonts w:cs="Times New Roman"/>
          <w:bCs/>
          <w:sz w:val="20"/>
          <w:szCs w:val="20"/>
        </w:rPr>
        <w:t>or (</w:t>
      </w:r>
      <w:r w:rsidR="005868C1">
        <w:rPr>
          <w:rFonts w:cs="Times New Roman"/>
          <w:b/>
          <w:sz w:val="20"/>
          <w:szCs w:val="20"/>
        </w:rPr>
        <w:t>B</w:t>
      </w:r>
      <w:r w:rsidR="0074091D">
        <w:rPr>
          <w:rFonts w:cs="Times New Roman"/>
          <w:bCs/>
          <w:sz w:val="20"/>
          <w:szCs w:val="20"/>
        </w:rPr>
        <w:t xml:space="preserve">) </w:t>
      </w:r>
      <w:r w:rsidR="0074091D" w:rsidRPr="00CD5A16">
        <w:rPr>
          <w:rFonts w:cs="Times New Roman"/>
          <w:bCs/>
          <w:sz w:val="20"/>
          <w:szCs w:val="20"/>
        </w:rPr>
        <w:t>peduncle length and</w:t>
      </w:r>
      <w:r w:rsidR="0074091D">
        <w:rPr>
          <w:rFonts w:cs="Times New Roman"/>
          <w:sz w:val="20"/>
          <w:szCs w:val="20"/>
        </w:rPr>
        <w:t xml:space="preserve"> </w:t>
      </w:r>
      <w:r w:rsidR="00FF139C">
        <w:rPr>
          <w:rFonts w:cs="Times New Roman"/>
          <w:sz w:val="20"/>
          <w:szCs w:val="20"/>
        </w:rPr>
        <w:t>water-solu</w:t>
      </w:r>
      <w:r w:rsidR="00E677A3">
        <w:rPr>
          <w:rFonts w:cs="Times New Roman"/>
          <w:sz w:val="20"/>
          <w:szCs w:val="20"/>
        </w:rPr>
        <w:t>ble carbohydrates (</w:t>
      </w:r>
      <w:r w:rsidR="00FF139C">
        <w:rPr>
          <w:rFonts w:cs="Times New Roman"/>
          <w:sz w:val="20"/>
          <w:szCs w:val="20"/>
        </w:rPr>
        <w:t>WSC</w:t>
      </w:r>
      <w:r w:rsidR="00E677A3">
        <w:rPr>
          <w:rFonts w:cs="Times New Roman"/>
          <w:sz w:val="20"/>
          <w:szCs w:val="20"/>
        </w:rPr>
        <w:t>)</w:t>
      </w:r>
      <w:r w:rsidR="00FF139C">
        <w:rPr>
          <w:rFonts w:cs="Times New Roman"/>
          <w:sz w:val="20"/>
          <w:szCs w:val="20"/>
        </w:rPr>
        <w:t xml:space="preserve"> accumulation per m</w:t>
      </w:r>
      <w:r w:rsidR="00FF139C" w:rsidRPr="006E122C">
        <w:rPr>
          <w:rFonts w:cs="Times New Roman"/>
          <w:sz w:val="20"/>
          <w:szCs w:val="20"/>
          <w:vertAlign w:val="superscript"/>
        </w:rPr>
        <w:t>2</w:t>
      </w:r>
      <w:r w:rsidR="00E677A3">
        <w:rPr>
          <w:rFonts w:cs="Times New Roman"/>
          <w:sz w:val="20"/>
          <w:szCs w:val="20"/>
        </w:rPr>
        <w:t xml:space="preserve">. </w:t>
      </w:r>
      <w:r w:rsidR="00F478F8">
        <w:rPr>
          <w:rFonts w:cs="Times New Roman"/>
          <w:sz w:val="20"/>
          <w:szCs w:val="20"/>
        </w:rPr>
        <w:t>(</w:t>
      </w:r>
      <w:r w:rsidR="00F478F8" w:rsidRPr="006E122C">
        <w:rPr>
          <w:rFonts w:cs="Times New Roman"/>
          <w:b/>
          <w:bCs/>
          <w:sz w:val="20"/>
          <w:szCs w:val="20"/>
        </w:rPr>
        <w:t>C</w:t>
      </w:r>
      <w:r w:rsidR="00F478F8">
        <w:rPr>
          <w:rFonts w:cs="Times New Roman"/>
          <w:sz w:val="20"/>
          <w:szCs w:val="20"/>
        </w:rPr>
        <w:t>)</w:t>
      </w:r>
      <w:r w:rsidR="00FF139C">
        <w:rPr>
          <w:rFonts w:cs="Times New Roman"/>
          <w:sz w:val="20"/>
          <w:szCs w:val="20"/>
        </w:rPr>
        <w:t xml:space="preserve"> </w:t>
      </w:r>
      <w:r w:rsidR="00C317A7">
        <w:rPr>
          <w:rFonts w:cs="Times New Roman"/>
          <w:sz w:val="20"/>
          <w:szCs w:val="20"/>
        </w:rPr>
        <w:t>WSC accumulation per m</w:t>
      </w:r>
      <w:r w:rsidR="00BA14C9" w:rsidRPr="003B2170">
        <w:rPr>
          <w:rFonts w:cs="Times New Roman"/>
          <w:sz w:val="20"/>
          <w:szCs w:val="20"/>
          <w:vertAlign w:val="superscript"/>
        </w:rPr>
        <w:t>2</w:t>
      </w:r>
      <w:r w:rsidR="00BA14C9">
        <w:rPr>
          <w:rFonts w:cs="Times New Roman"/>
          <w:sz w:val="20"/>
          <w:szCs w:val="20"/>
          <w:vertAlign w:val="superscript"/>
        </w:rPr>
        <w:t>,</w:t>
      </w:r>
      <w:r w:rsidR="00C317A7">
        <w:rPr>
          <w:rFonts w:cs="Times New Roman"/>
          <w:sz w:val="20"/>
          <w:szCs w:val="20"/>
          <w:vertAlign w:val="superscript"/>
        </w:rPr>
        <w:t xml:space="preserve"> </w:t>
      </w:r>
      <w:r w:rsidR="00BA14C9">
        <w:rPr>
          <w:rFonts w:cs="Times New Roman"/>
          <w:sz w:val="20"/>
          <w:szCs w:val="20"/>
        </w:rPr>
        <w:t>(</w:t>
      </w:r>
      <w:r w:rsidR="00BA14C9" w:rsidRPr="006E122C">
        <w:rPr>
          <w:rFonts w:cs="Times New Roman"/>
          <w:b/>
          <w:bCs/>
          <w:sz w:val="20"/>
          <w:szCs w:val="20"/>
        </w:rPr>
        <w:t>D</w:t>
      </w:r>
      <w:r w:rsidR="00BA14C9">
        <w:rPr>
          <w:rFonts w:cs="Times New Roman"/>
          <w:sz w:val="20"/>
          <w:szCs w:val="20"/>
        </w:rPr>
        <w:t>) WSC remobilization per m</w:t>
      </w:r>
      <w:r w:rsidR="00BA14C9" w:rsidRPr="003B2170">
        <w:rPr>
          <w:rFonts w:cs="Times New Roman"/>
          <w:sz w:val="20"/>
          <w:szCs w:val="20"/>
          <w:vertAlign w:val="superscript"/>
        </w:rPr>
        <w:t>2</w:t>
      </w:r>
      <w:r w:rsidR="006E122C">
        <w:rPr>
          <w:rFonts w:cs="Times New Roman"/>
          <w:sz w:val="20"/>
          <w:szCs w:val="20"/>
          <w:vertAlign w:val="superscript"/>
        </w:rPr>
        <w:t xml:space="preserve"> </w:t>
      </w:r>
      <w:r w:rsidR="006E122C">
        <w:rPr>
          <w:rFonts w:cs="Times New Roman"/>
          <w:sz w:val="20"/>
          <w:szCs w:val="20"/>
        </w:rPr>
        <w:t xml:space="preserve">and </w:t>
      </w:r>
      <w:r w:rsidR="0074091D" w:rsidRPr="002D6902">
        <w:rPr>
          <w:rFonts w:cs="Times New Roman"/>
          <w:bCs/>
          <w:sz w:val="20"/>
          <w:szCs w:val="20"/>
        </w:rPr>
        <w:t xml:space="preserve">grain </w:t>
      </w:r>
      <w:r w:rsidR="0074091D">
        <w:rPr>
          <w:rFonts w:cs="Times New Roman"/>
          <w:bCs/>
          <w:sz w:val="20"/>
          <w:szCs w:val="20"/>
        </w:rPr>
        <w:t>per m</w:t>
      </w:r>
      <w:r w:rsidR="0074091D" w:rsidRPr="003B2170">
        <w:rPr>
          <w:rFonts w:cs="Times New Roman"/>
          <w:bCs/>
          <w:sz w:val="20"/>
          <w:szCs w:val="20"/>
          <w:vertAlign w:val="superscript"/>
        </w:rPr>
        <w:t>2</w:t>
      </w:r>
      <w:r w:rsidR="0074091D" w:rsidRPr="002D6902">
        <w:rPr>
          <w:rFonts w:cs="Times New Roman"/>
          <w:bCs/>
          <w:sz w:val="20"/>
          <w:szCs w:val="20"/>
        </w:rPr>
        <w:t>.</w:t>
      </w:r>
      <w:r w:rsidR="0074091D">
        <w:rPr>
          <w:rFonts w:cs="Times New Roman"/>
          <w:bCs/>
          <w:sz w:val="20"/>
          <w:szCs w:val="20"/>
        </w:rPr>
        <w:t xml:space="preserve">  Data is </w:t>
      </w:r>
      <w:r w:rsidR="0074091D" w:rsidRPr="00CD5A16">
        <w:rPr>
          <w:rFonts w:cs="Times New Roman"/>
          <w:bCs/>
          <w:sz w:val="20"/>
          <w:szCs w:val="20"/>
        </w:rPr>
        <w:t>mean (</w:t>
      </w:r>
      <w:r w:rsidR="0074091D" w:rsidRPr="00CD5A16">
        <w:rPr>
          <w:rFonts w:cs="Times New Roman"/>
          <w:bCs/>
          <w:i/>
          <w:iCs/>
          <w:sz w:val="20"/>
          <w:szCs w:val="20"/>
        </w:rPr>
        <w:t>n</w:t>
      </w:r>
      <w:r w:rsidR="0074091D" w:rsidRPr="00CD5A16">
        <w:rPr>
          <w:rFonts w:cs="Times New Roman"/>
          <w:bCs/>
          <w:sz w:val="20"/>
          <w:szCs w:val="20"/>
        </w:rPr>
        <w:t>=25) across four environmental conditions: well-watered (WW</w:t>
      </w:r>
      <w:r w:rsidR="0074091D">
        <w:rPr>
          <w:rFonts w:cs="Times New Roman"/>
          <w:bCs/>
          <w:sz w:val="20"/>
          <w:szCs w:val="20"/>
        </w:rPr>
        <w:t>, Blue</w:t>
      </w:r>
      <w:r w:rsidR="0074091D" w:rsidRPr="00CD5A16">
        <w:rPr>
          <w:rFonts w:cs="Times New Roman"/>
          <w:bCs/>
          <w:sz w:val="20"/>
          <w:szCs w:val="20"/>
        </w:rPr>
        <w:t>), water-limited (WL</w:t>
      </w:r>
      <w:r w:rsidR="0074091D">
        <w:rPr>
          <w:rFonts w:cs="Times New Roman"/>
          <w:bCs/>
          <w:sz w:val="20"/>
          <w:szCs w:val="20"/>
        </w:rPr>
        <w:t>, Green</w:t>
      </w:r>
      <w:r w:rsidR="0074091D" w:rsidRPr="00CD5A16">
        <w:rPr>
          <w:rFonts w:cs="Times New Roman"/>
          <w:bCs/>
          <w:sz w:val="20"/>
          <w:szCs w:val="20"/>
        </w:rPr>
        <w:t>), heat stress (heat</w:t>
      </w:r>
      <w:r w:rsidR="0074091D">
        <w:rPr>
          <w:rFonts w:cs="Times New Roman"/>
          <w:bCs/>
          <w:sz w:val="20"/>
          <w:szCs w:val="20"/>
        </w:rPr>
        <w:t>, Red</w:t>
      </w:r>
      <w:r w:rsidR="0074091D" w:rsidRPr="00CD5A16">
        <w:rPr>
          <w:rFonts w:cs="Times New Roman"/>
          <w:bCs/>
          <w:sz w:val="20"/>
          <w:szCs w:val="20"/>
        </w:rPr>
        <w:t>), and terminal</w:t>
      </w:r>
      <w:r w:rsidR="0074091D">
        <w:rPr>
          <w:rFonts w:cs="Times New Roman"/>
          <w:bCs/>
          <w:sz w:val="20"/>
          <w:szCs w:val="20"/>
        </w:rPr>
        <w:t>-</w:t>
      </w:r>
      <w:r w:rsidR="0074091D" w:rsidRPr="00CD5A16">
        <w:rPr>
          <w:rFonts w:cs="Times New Roman"/>
          <w:bCs/>
          <w:sz w:val="20"/>
          <w:szCs w:val="20"/>
        </w:rPr>
        <w:t>drought (TD</w:t>
      </w:r>
      <w:r w:rsidR="0074091D">
        <w:rPr>
          <w:rFonts w:cs="Times New Roman"/>
          <w:bCs/>
          <w:sz w:val="20"/>
          <w:szCs w:val="20"/>
        </w:rPr>
        <w:t>, Orange</w:t>
      </w:r>
      <w:r w:rsidR="0074091D" w:rsidRPr="00CD5A16">
        <w:rPr>
          <w:rFonts w:cs="Times New Roman"/>
          <w:bCs/>
          <w:sz w:val="20"/>
          <w:szCs w:val="20"/>
        </w:rPr>
        <w:t>).</w:t>
      </w:r>
    </w:p>
    <w:p w14:paraId="601B410E" w14:textId="77777777" w:rsidR="00CD5016" w:rsidRDefault="00CD5016" w:rsidP="00184F6D">
      <w:pPr>
        <w:ind w:right="705"/>
        <w:jc w:val="both"/>
        <w:outlineLvl w:val="0"/>
        <w:rPr>
          <w:rFonts w:cs="Times New Roman"/>
          <w:bCs/>
          <w:sz w:val="20"/>
          <w:szCs w:val="20"/>
        </w:rPr>
      </w:pPr>
    </w:p>
    <w:p w14:paraId="7D94981D" w14:textId="026DE67A" w:rsidR="00383CC7" w:rsidRPr="00383CC7" w:rsidRDefault="00383CC7" w:rsidP="000A1AB2">
      <w:pPr>
        <w:keepNext/>
        <w:spacing w:line="276" w:lineRule="auto"/>
        <w:jc w:val="both"/>
        <w:rPr>
          <w:rFonts w:cs="Times New Roman"/>
          <w:bCs/>
          <w:szCs w:val="24"/>
        </w:rPr>
      </w:pPr>
    </w:p>
    <w:sectPr w:rsidR="00383CC7" w:rsidRPr="00383CC7" w:rsidSect="008C28D8">
      <w:headerReference w:type="even" r:id="rId20"/>
      <w:footerReference w:type="even" r:id="rId21"/>
      <w:footerReference w:type="default" r:id="rId22"/>
      <w:headerReference w:type="first" r:id="rId23"/>
      <w:pgSz w:w="12240" w:h="15840" w:orient="landscape"/>
      <w:pgMar w:top="1440" w:right="1440" w:bottom="1440" w:left="1440" w:header="706" w:footer="706" w:gutter="0"/>
      <w:cols w:space="720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3399BB" w14:textId="77777777" w:rsidR="00FE73AF" w:rsidRDefault="00FE73AF" w:rsidP="00117666">
      <w:pPr>
        <w:spacing w:after="0"/>
      </w:pPr>
      <w:r>
        <w:separator/>
      </w:r>
    </w:p>
  </w:endnote>
  <w:endnote w:type="continuationSeparator" w:id="0">
    <w:p w14:paraId="4285106B" w14:textId="77777777" w:rsidR="00FE73AF" w:rsidRDefault="00FE73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929699" w14:textId="77777777" w:rsidR="00256F7E" w:rsidRPr="00577C4C" w:rsidRDefault="00256F7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06047FD7" wp14:editId="75A91D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630781235" name="Text Box 163078123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AD47D7" w14:textId="77777777" w:rsidR="00256F7E" w:rsidRPr="00577C4C" w:rsidRDefault="00256F7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047FD7" id="_x0000_t202" coordsize="21600,21600" o:spt="202" path="m,l,21600r21600,l21600,xe">
              <v:stroke joinstyle="miter"/>
              <v:path gradientshapeok="t" o:connecttype="rect"/>
            </v:shapetype>
            <v:shape id="Text Box 1630781235" o:spid="_x0000_s1026" type="#_x0000_t202" style="position:absolute;margin-left:67.6pt;margin-top:0;width:118.8pt;height:31.1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0AD47D7" w14:textId="77777777" w:rsidR="00256F7E" w:rsidRPr="00577C4C" w:rsidRDefault="00256F7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82D6B5" w14:textId="77777777" w:rsidR="00256F7E" w:rsidRPr="00577C4C" w:rsidRDefault="00256F7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73DD4210" wp14:editId="0A3C51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690403913" name="Text Box 6904039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A9C917" w14:textId="77777777" w:rsidR="00256F7E" w:rsidRPr="00577C4C" w:rsidRDefault="00256F7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DD4210" id="_x0000_t202" coordsize="21600,21600" o:spt="202" path="m,l,21600r21600,l21600,xe">
              <v:stroke joinstyle="miter"/>
              <v:path gradientshapeok="t" o:connecttype="rect"/>
            </v:shapetype>
            <v:shape id="Text Box 690403913" o:spid="_x0000_s1027" type="#_x0000_t202" style="position:absolute;margin-left:67.6pt;margin-top:0;width:118.8pt;height:31.1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2A9C917" w14:textId="77777777" w:rsidR="00256F7E" w:rsidRPr="00577C4C" w:rsidRDefault="00256F7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F570E" w:rsidRPr="00577C4C" w:rsidRDefault="00C52A7B" w:rsidP="008F2BD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F57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D054D26" w14:textId="77777777" w:rsidR="00AF57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F570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F570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085E15EB" w14:textId="77777777" w:rsidR="00AF570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F2240A" w14:textId="77777777" w:rsidR="00FE73AF" w:rsidRDefault="00FE73AF" w:rsidP="00117666">
      <w:pPr>
        <w:spacing w:after="0"/>
      </w:pPr>
      <w:r>
        <w:separator/>
      </w:r>
    </w:p>
  </w:footnote>
  <w:footnote w:type="continuationSeparator" w:id="0">
    <w:p w14:paraId="3E8594E8" w14:textId="77777777" w:rsidR="00FE73AF" w:rsidRDefault="00FE73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9443DC" w14:textId="77777777" w:rsidR="00256F7E" w:rsidRPr="009151AA" w:rsidRDefault="00256F7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204AD6" w14:textId="77777777" w:rsidR="00256F7E" w:rsidRDefault="00256F7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70324CE" wp14:editId="5EA7DD88">
          <wp:extent cx="1382534" cy="497091"/>
          <wp:effectExtent l="0" t="0" r="0" b="0"/>
          <wp:docPr id="1808966460" name="Picture 180896646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3466FF09" w:rsidR="00AF570E" w:rsidRPr="006632B5" w:rsidRDefault="00AF570E" w:rsidP="006632B5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F570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55913941" name="Picture 125591394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A230B0"/>
    <w:multiLevelType w:val="hybridMultilevel"/>
    <w:tmpl w:val="47C02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0DB6202"/>
    <w:multiLevelType w:val="hybridMultilevel"/>
    <w:tmpl w:val="8E1653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4488621">
    <w:abstractNumId w:val="0"/>
  </w:num>
  <w:num w:numId="2" w16cid:durableId="874578757">
    <w:abstractNumId w:val="5"/>
  </w:num>
  <w:num w:numId="3" w16cid:durableId="1387871713">
    <w:abstractNumId w:val="1"/>
  </w:num>
  <w:num w:numId="4" w16cid:durableId="1142430022">
    <w:abstractNumId w:val="6"/>
  </w:num>
  <w:num w:numId="5" w16cid:durableId="10947856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39148632">
    <w:abstractNumId w:val="3"/>
  </w:num>
  <w:num w:numId="7" w16cid:durableId="1730151876">
    <w:abstractNumId w:val="7"/>
  </w:num>
  <w:num w:numId="8" w16cid:durableId="799155035">
    <w:abstractNumId w:val="7"/>
  </w:num>
  <w:num w:numId="9" w16cid:durableId="533689294">
    <w:abstractNumId w:val="7"/>
  </w:num>
  <w:num w:numId="10" w16cid:durableId="428621119">
    <w:abstractNumId w:val="7"/>
  </w:num>
  <w:num w:numId="11" w16cid:durableId="2068991506">
    <w:abstractNumId w:val="7"/>
  </w:num>
  <w:num w:numId="12" w16cid:durableId="1522624456">
    <w:abstractNumId w:val="7"/>
  </w:num>
  <w:num w:numId="13" w16cid:durableId="1789350860">
    <w:abstractNumId w:val="3"/>
  </w:num>
  <w:num w:numId="14" w16cid:durableId="1013266037">
    <w:abstractNumId w:val="2"/>
  </w:num>
  <w:num w:numId="15" w16cid:durableId="102383224">
    <w:abstractNumId w:val="2"/>
  </w:num>
  <w:num w:numId="16" w16cid:durableId="69431992">
    <w:abstractNumId w:val="2"/>
  </w:num>
  <w:num w:numId="17" w16cid:durableId="344944003">
    <w:abstractNumId w:val="2"/>
  </w:num>
  <w:num w:numId="18" w16cid:durableId="1231499375">
    <w:abstractNumId w:val="2"/>
  </w:num>
  <w:num w:numId="19" w16cid:durableId="32463278">
    <w:abstractNumId w:val="2"/>
  </w:num>
  <w:num w:numId="20" w16cid:durableId="696739575">
    <w:abstractNumId w:val="4"/>
  </w:num>
  <w:num w:numId="21" w16cid:durableId="144739035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3MrAwNzK3MDQ1NzZQ0lEKTi0uzszPAykwMqoFABITdRAtAAAA"/>
  </w:docVars>
  <w:rsids>
    <w:rsidRoot w:val="00803D24"/>
    <w:rsid w:val="000073F5"/>
    <w:rsid w:val="0001436A"/>
    <w:rsid w:val="00017D07"/>
    <w:rsid w:val="00034304"/>
    <w:rsid w:val="00035434"/>
    <w:rsid w:val="00045B11"/>
    <w:rsid w:val="00052A14"/>
    <w:rsid w:val="00067A9D"/>
    <w:rsid w:val="00075260"/>
    <w:rsid w:val="00077D53"/>
    <w:rsid w:val="0009058B"/>
    <w:rsid w:val="00096E30"/>
    <w:rsid w:val="000A1AB2"/>
    <w:rsid w:val="000C3284"/>
    <w:rsid w:val="000C6BD2"/>
    <w:rsid w:val="000D4CF6"/>
    <w:rsid w:val="000D78BC"/>
    <w:rsid w:val="000E3868"/>
    <w:rsid w:val="000F18E8"/>
    <w:rsid w:val="00103E6C"/>
    <w:rsid w:val="00105FD9"/>
    <w:rsid w:val="00117666"/>
    <w:rsid w:val="00126FD2"/>
    <w:rsid w:val="001322B5"/>
    <w:rsid w:val="00151178"/>
    <w:rsid w:val="00152D0D"/>
    <w:rsid w:val="001549D3"/>
    <w:rsid w:val="00160065"/>
    <w:rsid w:val="0017696E"/>
    <w:rsid w:val="00177D84"/>
    <w:rsid w:val="00184F6D"/>
    <w:rsid w:val="00192E83"/>
    <w:rsid w:val="00193660"/>
    <w:rsid w:val="001B01E0"/>
    <w:rsid w:val="001B2E24"/>
    <w:rsid w:val="001C5842"/>
    <w:rsid w:val="00207BCF"/>
    <w:rsid w:val="0021496F"/>
    <w:rsid w:val="00221A1B"/>
    <w:rsid w:val="00226FCB"/>
    <w:rsid w:val="0024751E"/>
    <w:rsid w:val="00250042"/>
    <w:rsid w:val="00253F82"/>
    <w:rsid w:val="00256F7E"/>
    <w:rsid w:val="0026652A"/>
    <w:rsid w:val="00267D18"/>
    <w:rsid w:val="002708A4"/>
    <w:rsid w:val="00271A35"/>
    <w:rsid w:val="00272B23"/>
    <w:rsid w:val="00282B91"/>
    <w:rsid w:val="00286527"/>
    <w:rsid w:val="002868E2"/>
    <w:rsid w:val="002869C3"/>
    <w:rsid w:val="0029259A"/>
    <w:rsid w:val="002936E4"/>
    <w:rsid w:val="002A5153"/>
    <w:rsid w:val="002B40A9"/>
    <w:rsid w:val="002B4A57"/>
    <w:rsid w:val="002B6A56"/>
    <w:rsid w:val="002C2EF4"/>
    <w:rsid w:val="002C74CA"/>
    <w:rsid w:val="002D62F7"/>
    <w:rsid w:val="002D6902"/>
    <w:rsid w:val="002F14E8"/>
    <w:rsid w:val="002F39E4"/>
    <w:rsid w:val="002F62FA"/>
    <w:rsid w:val="003009B3"/>
    <w:rsid w:val="00310A02"/>
    <w:rsid w:val="00311CC6"/>
    <w:rsid w:val="00312FD6"/>
    <w:rsid w:val="00322BD3"/>
    <w:rsid w:val="00326D34"/>
    <w:rsid w:val="00333E5D"/>
    <w:rsid w:val="00333EF6"/>
    <w:rsid w:val="003544FB"/>
    <w:rsid w:val="00364E0B"/>
    <w:rsid w:val="003660A6"/>
    <w:rsid w:val="00383CC7"/>
    <w:rsid w:val="00387FD3"/>
    <w:rsid w:val="0039604C"/>
    <w:rsid w:val="003C3B8D"/>
    <w:rsid w:val="003C4D81"/>
    <w:rsid w:val="003D2D47"/>
    <w:rsid w:val="003D2F2D"/>
    <w:rsid w:val="003E315F"/>
    <w:rsid w:val="003F3D96"/>
    <w:rsid w:val="00401590"/>
    <w:rsid w:val="00417100"/>
    <w:rsid w:val="00420593"/>
    <w:rsid w:val="0043283E"/>
    <w:rsid w:val="004359DC"/>
    <w:rsid w:val="004426D7"/>
    <w:rsid w:val="00445738"/>
    <w:rsid w:val="00447801"/>
    <w:rsid w:val="00451424"/>
    <w:rsid w:val="00452E9C"/>
    <w:rsid w:val="0045611B"/>
    <w:rsid w:val="004735C8"/>
    <w:rsid w:val="0047531B"/>
    <w:rsid w:val="00480A31"/>
    <w:rsid w:val="004849F3"/>
    <w:rsid w:val="004961FF"/>
    <w:rsid w:val="004A59E9"/>
    <w:rsid w:val="004B3FC5"/>
    <w:rsid w:val="004C1C1C"/>
    <w:rsid w:val="004D073B"/>
    <w:rsid w:val="004D5FC7"/>
    <w:rsid w:val="004E3C4F"/>
    <w:rsid w:val="004F2AD0"/>
    <w:rsid w:val="00505D80"/>
    <w:rsid w:val="00512F8F"/>
    <w:rsid w:val="00517A89"/>
    <w:rsid w:val="005250F2"/>
    <w:rsid w:val="00525209"/>
    <w:rsid w:val="00547B71"/>
    <w:rsid w:val="0057676B"/>
    <w:rsid w:val="00577468"/>
    <w:rsid w:val="005868C1"/>
    <w:rsid w:val="00593A4C"/>
    <w:rsid w:val="00593EEA"/>
    <w:rsid w:val="005946DF"/>
    <w:rsid w:val="00594CEE"/>
    <w:rsid w:val="005A5EEE"/>
    <w:rsid w:val="005B0CC5"/>
    <w:rsid w:val="005D602D"/>
    <w:rsid w:val="005D6D2A"/>
    <w:rsid w:val="005F2D1E"/>
    <w:rsid w:val="005F7DDD"/>
    <w:rsid w:val="006035D1"/>
    <w:rsid w:val="006130C5"/>
    <w:rsid w:val="0061446B"/>
    <w:rsid w:val="00620661"/>
    <w:rsid w:val="00627546"/>
    <w:rsid w:val="006375C7"/>
    <w:rsid w:val="00644DB1"/>
    <w:rsid w:val="00654E8F"/>
    <w:rsid w:val="00660D05"/>
    <w:rsid w:val="006632B5"/>
    <w:rsid w:val="0066354A"/>
    <w:rsid w:val="00676D68"/>
    <w:rsid w:val="006820B1"/>
    <w:rsid w:val="00690FCF"/>
    <w:rsid w:val="006B7D14"/>
    <w:rsid w:val="006C6D7E"/>
    <w:rsid w:val="006D0DA3"/>
    <w:rsid w:val="006D3E18"/>
    <w:rsid w:val="006D5BF0"/>
    <w:rsid w:val="006E122C"/>
    <w:rsid w:val="006E4EE7"/>
    <w:rsid w:val="00701727"/>
    <w:rsid w:val="0070566C"/>
    <w:rsid w:val="00711145"/>
    <w:rsid w:val="00712C96"/>
    <w:rsid w:val="00712DB3"/>
    <w:rsid w:val="00714C50"/>
    <w:rsid w:val="007236ED"/>
    <w:rsid w:val="00725A7D"/>
    <w:rsid w:val="0074091D"/>
    <w:rsid w:val="00746014"/>
    <w:rsid w:val="00747B44"/>
    <w:rsid w:val="007501BE"/>
    <w:rsid w:val="00755C15"/>
    <w:rsid w:val="007835D9"/>
    <w:rsid w:val="00785610"/>
    <w:rsid w:val="00790206"/>
    <w:rsid w:val="00790BB3"/>
    <w:rsid w:val="007A50F5"/>
    <w:rsid w:val="007B549C"/>
    <w:rsid w:val="007C206C"/>
    <w:rsid w:val="007E4ED4"/>
    <w:rsid w:val="007E5506"/>
    <w:rsid w:val="00800F80"/>
    <w:rsid w:val="00803D24"/>
    <w:rsid w:val="00815FD6"/>
    <w:rsid w:val="00817DD6"/>
    <w:rsid w:val="00824A98"/>
    <w:rsid w:val="00824CD0"/>
    <w:rsid w:val="00830C5A"/>
    <w:rsid w:val="008405A1"/>
    <w:rsid w:val="008434CE"/>
    <w:rsid w:val="0085109B"/>
    <w:rsid w:val="008617A3"/>
    <w:rsid w:val="00867D12"/>
    <w:rsid w:val="00872C02"/>
    <w:rsid w:val="00877225"/>
    <w:rsid w:val="00877AB5"/>
    <w:rsid w:val="00885156"/>
    <w:rsid w:val="008A3925"/>
    <w:rsid w:val="008A58AD"/>
    <w:rsid w:val="008C238C"/>
    <w:rsid w:val="008C28D8"/>
    <w:rsid w:val="008C384C"/>
    <w:rsid w:val="008C3AF7"/>
    <w:rsid w:val="008C65A4"/>
    <w:rsid w:val="008D47B9"/>
    <w:rsid w:val="008E0683"/>
    <w:rsid w:val="008E0D11"/>
    <w:rsid w:val="008E6D88"/>
    <w:rsid w:val="008F2BD0"/>
    <w:rsid w:val="0090113C"/>
    <w:rsid w:val="009039AC"/>
    <w:rsid w:val="009106A0"/>
    <w:rsid w:val="00914C74"/>
    <w:rsid w:val="009151AA"/>
    <w:rsid w:val="00916A32"/>
    <w:rsid w:val="0092207C"/>
    <w:rsid w:val="009230E8"/>
    <w:rsid w:val="0093429D"/>
    <w:rsid w:val="00942EBE"/>
    <w:rsid w:val="00943573"/>
    <w:rsid w:val="00953621"/>
    <w:rsid w:val="00970F7D"/>
    <w:rsid w:val="009802E5"/>
    <w:rsid w:val="00994A3D"/>
    <w:rsid w:val="009B23D0"/>
    <w:rsid w:val="009C2B12"/>
    <w:rsid w:val="009C6B78"/>
    <w:rsid w:val="009C70F3"/>
    <w:rsid w:val="009F3B7C"/>
    <w:rsid w:val="009F7CBC"/>
    <w:rsid w:val="00A01CB4"/>
    <w:rsid w:val="00A02AFD"/>
    <w:rsid w:val="00A16FE7"/>
    <w:rsid w:val="00A174D9"/>
    <w:rsid w:val="00A33F46"/>
    <w:rsid w:val="00A37007"/>
    <w:rsid w:val="00A5153E"/>
    <w:rsid w:val="00A558DE"/>
    <w:rsid w:val="00A569CD"/>
    <w:rsid w:val="00A67EDA"/>
    <w:rsid w:val="00A80C7E"/>
    <w:rsid w:val="00A854BA"/>
    <w:rsid w:val="00A9334D"/>
    <w:rsid w:val="00A94497"/>
    <w:rsid w:val="00AA558B"/>
    <w:rsid w:val="00AB0C29"/>
    <w:rsid w:val="00AB3F1B"/>
    <w:rsid w:val="00AB498B"/>
    <w:rsid w:val="00AB5E37"/>
    <w:rsid w:val="00AB5EE2"/>
    <w:rsid w:val="00AB6715"/>
    <w:rsid w:val="00AC7DD2"/>
    <w:rsid w:val="00AD5F04"/>
    <w:rsid w:val="00AE02ED"/>
    <w:rsid w:val="00AF0081"/>
    <w:rsid w:val="00AF570E"/>
    <w:rsid w:val="00AF76A3"/>
    <w:rsid w:val="00B01F3E"/>
    <w:rsid w:val="00B04D03"/>
    <w:rsid w:val="00B1671E"/>
    <w:rsid w:val="00B214F4"/>
    <w:rsid w:val="00B25EB8"/>
    <w:rsid w:val="00B354E1"/>
    <w:rsid w:val="00B37F4D"/>
    <w:rsid w:val="00B654A6"/>
    <w:rsid w:val="00B92C74"/>
    <w:rsid w:val="00BA0711"/>
    <w:rsid w:val="00BA1003"/>
    <w:rsid w:val="00BA14C9"/>
    <w:rsid w:val="00BA4240"/>
    <w:rsid w:val="00BA79FF"/>
    <w:rsid w:val="00BC2B33"/>
    <w:rsid w:val="00BC7AE9"/>
    <w:rsid w:val="00BD155B"/>
    <w:rsid w:val="00BD3A79"/>
    <w:rsid w:val="00BD73CC"/>
    <w:rsid w:val="00BF1270"/>
    <w:rsid w:val="00BF12FB"/>
    <w:rsid w:val="00C10DBD"/>
    <w:rsid w:val="00C12B97"/>
    <w:rsid w:val="00C13715"/>
    <w:rsid w:val="00C31547"/>
    <w:rsid w:val="00C317A7"/>
    <w:rsid w:val="00C429B2"/>
    <w:rsid w:val="00C508AC"/>
    <w:rsid w:val="00C52A7B"/>
    <w:rsid w:val="00C552A1"/>
    <w:rsid w:val="00C56BAF"/>
    <w:rsid w:val="00C61F18"/>
    <w:rsid w:val="00C679AA"/>
    <w:rsid w:val="00C75972"/>
    <w:rsid w:val="00C82300"/>
    <w:rsid w:val="00C82400"/>
    <w:rsid w:val="00C83DED"/>
    <w:rsid w:val="00C91740"/>
    <w:rsid w:val="00C94FBF"/>
    <w:rsid w:val="00CB1B84"/>
    <w:rsid w:val="00CB361C"/>
    <w:rsid w:val="00CB4CC3"/>
    <w:rsid w:val="00CC0A3A"/>
    <w:rsid w:val="00CD066B"/>
    <w:rsid w:val="00CD5016"/>
    <w:rsid w:val="00CD5A16"/>
    <w:rsid w:val="00CE4FEE"/>
    <w:rsid w:val="00D117F8"/>
    <w:rsid w:val="00D36A7C"/>
    <w:rsid w:val="00D37255"/>
    <w:rsid w:val="00D5099D"/>
    <w:rsid w:val="00D57426"/>
    <w:rsid w:val="00D75162"/>
    <w:rsid w:val="00D93B54"/>
    <w:rsid w:val="00D943CD"/>
    <w:rsid w:val="00DA2EB1"/>
    <w:rsid w:val="00DB160B"/>
    <w:rsid w:val="00DB1FC6"/>
    <w:rsid w:val="00DB1FD3"/>
    <w:rsid w:val="00DB4890"/>
    <w:rsid w:val="00DB59C3"/>
    <w:rsid w:val="00DB60CB"/>
    <w:rsid w:val="00DC259A"/>
    <w:rsid w:val="00DC3059"/>
    <w:rsid w:val="00DC36F6"/>
    <w:rsid w:val="00DE23E8"/>
    <w:rsid w:val="00E030A8"/>
    <w:rsid w:val="00E05F37"/>
    <w:rsid w:val="00E10A50"/>
    <w:rsid w:val="00E246C2"/>
    <w:rsid w:val="00E471CB"/>
    <w:rsid w:val="00E52377"/>
    <w:rsid w:val="00E541DD"/>
    <w:rsid w:val="00E63BCC"/>
    <w:rsid w:val="00E64E17"/>
    <w:rsid w:val="00E677A3"/>
    <w:rsid w:val="00E73D3D"/>
    <w:rsid w:val="00E77F20"/>
    <w:rsid w:val="00E866C9"/>
    <w:rsid w:val="00EA3D3C"/>
    <w:rsid w:val="00EC71F2"/>
    <w:rsid w:val="00ED5863"/>
    <w:rsid w:val="00EE4A40"/>
    <w:rsid w:val="00EF1F70"/>
    <w:rsid w:val="00F077C7"/>
    <w:rsid w:val="00F25F05"/>
    <w:rsid w:val="00F3408F"/>
    <w:rsid w:val="00F36F27"/>
    <w:rsid w:val="00F4548B"/>
    <w:rsid w:val="00F46900"/>
    <w:rsid w:val="00F478F8"/>
    <w:rsid w:val="00F51927"/>
    <w:rsid w:val="00F564C8"/>
    <w:rsid w:val="00F56DE6"/>
    <w:rsid w:val="00F574CE"/>
    <w:rsid w:val="00F60F31"/>
    <w:rsid w:val="00F61D89"/>
    <w:rsid w:val="00F7170B"/>
    <w:rsid w:val="00F7604B"/>
    <w:rsid w:val="00F850E4"/>
    <w:rsid w:val="00F97B25"/>
    <w:rsid w:val="00FA024A"/>
    <w:rsid w:val="00FA4EE6"/>
    <w:rsid w:val="00FA7477"/>
    <w:rsid w:val="00FB48E0"/>
    <w:rsid w:val="00FC64BF"/>
    <w:rsid w:val="00FD703F"/>
    <w:rsid w:val="00FE08BB"/>
    <w:rsid w:val="00FE13D8"/>
    <w:rsid w:val="00FE73AF"/>
    <w:rsid w:val="00FF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3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28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4textspacebefore">
    <w:name w:val="MDPI_3.4_text_space_before"/>
    <w:basedOn w:val="Normal"/>
    <w:qFormat/>
    <w:rsid w:val="00AB498B"/>
    <w:pPr>
      <w:adjustRightInd w:val="0"/>
      <w:snapToGrid w:val="0"/>
      <w:spacing w:before="240"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9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3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header" Target="header4.xml"/><Relationship Id="rId10" Type="http://schemas.openxmlformats.org/officeDocument/2006/relationships/footnotes" Target="footnotes.xml"/><Relationship Id="rId19" Type="http://schemas.openxmlformats.org/officeDocument/2006/relationships/image" Target="media/image5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oter" Target="foot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AD2E011-CDA4-4D77-B962-5EA5AB4AA35C}">
  <we:reference id="wa200002534" version="6.0.0.0" store="en-US" storeType="OMEX"/>
  <we:alternateReferences>
    <we:reference id="WA200002534" version="6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2</TotalTime>
  <Pages>3</Pages>
  <Words>224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meon Ntawugurana</cp:lastModifiedBy>
  <cp:revision>123</cp:revision>
  <cp:lastPrinted>2013-10-03T12:51:00Z</cp:lastPrinted>
  <dcterms:created xsi:type="dcterms:W3CDTF">2024-02-19T06:31:00Z</dcterms:created>
  <dcterms:modified xsi:type="dcterms:W3CDTF">2024-07-11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7497e42f0b166d8cdd6ef77acf8d220f66491b9fb40a83edbdb7c2f3ed34f8e</vt:lpwstr>
  </property>
</Properties>
</file>